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AE" w:rsidRDefault="009759AE" w:rsidP="009759AE">
      <w:r>
        <w:rPr>
          <w:rFonts w:cs="Times New Roman"/>
          <w:b/>
          <w:color w:val="000000" w:themeColor="text1"/>
          <w:szCs w:val="24"/>
        </w:rPr>
        <w:t xml:space="preserve">Table S1: </w:t>
      </w:r>
      <w:r w:rsidR="00AE2E64">
        <w:rPr>
          <w:rFonts w:cs="Times New Roman"/>
          <w:szCs w:val="24"/>
        </w:rPr>
        <w:t>List of primers and</w:t>
      </w:r>
      <w:r w:rsidRPr="00632D9A">
        <w:rPr>
          <w:rFonts w:cs="Times New Roman"/>
          <w:szCs w:val="24"/>
        </w:rPr>
        <w:t xml:space="preserve"> genes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selected for the </w:t>
      </w:r>
      <w:proofErr w:type="spellStart"/>
      <w:r w:rsidRPr="00632D9A">
        <w:rPr>
          <w:rFonts w:cs="Times New Roman"/>
          <w:szCs w:val="24"/>
          <w:lang w:bidi="he-IL"/>
        </w:rPr>
        <w:t>qRT</w:t>
      </w:r>
      <w:proofErr w:type="spellEnd"/>
      <w:r w:rsidRPr="00632D9A">
        <w:rPr>
          <w:rFonts w:cs="Times New Roman"/>
          <w:szCs w:val="24"/>
          <w:lang w:bidi="he-IL"/>
        </w:rPr>
        <w:t xml:space="preserve">-PCR </w:t>
      </w:r>
      <w:r>
        <w:rPr>
          <w:rFonts w:cs="Times New Roman"/>
          <w:szCs w:val="24"/>
        </w:rPr>
        <w:t>analysis.</w:t>
      </w:r>
      <w:r w:rsidRPr="007205D5">
        <w:rPr>
          <w:rFonts w:cs="Times New Roman"/>
          <w:b/>
          <w:bCs/>
          <w:szCs w:val="24"/>
          <w:lang w:bidi="he-IL"/>
        </w:rPr>
        <w:t xml:space="preserve"> </w:t>
      </w:r>
      <w:r w:rsidRPr="00996F0F">
        <w:rPr>
          <w:rFonts w:cs="Times New Roman"/>
          <w:szCs w:val="24"/>
          <w:lang w:bidi="he-IL"/>
        </w:rPr>
        <w:t>F = forward; R = reverse</w:t>
      </w:r>
      <w:r>
        <w:rPr>
          <w:rFonts w:cs="Times New Roman"/>
          <w:szCs w:val="24"/>
          <w:lang w:bidi="he-I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620"/>
        <w:gridCol w:w="1620"/>
        <w:gridCol w:w="3600"/>
        <w:gridCol w:w="810"/>
        <w:gridCol w:w="720"/>
      </w:tblGrid>
      <w:tr w:rsidR="009759AE" w:rsidRPr="00957404" w:rsidTr="001B4055">
        <w:trPr>
          <w:trHeight w:val="562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957404">
              <w:rPr>
                <w:rFonts w:cs="Times New Roman"/>
                <w:b/>
                <w:sz w:val="20"/>
                <w:szCs w:val="20"/>
              </w:rPr>
              <w:t>S</w:t>
            </w:r>
            <w:r>
              <w:rPr>
                <w:rFonts w:cs="Times New Roman"/>
                <w:b/>
                <w:sz w:val="20"/>
                <w:szCs w:val="20"/>
              </w:rPr>
              <w:t xml:space="preserve">erial </w:t>
            </w:r>
            <w:r w:rsidRPr="00957404">
              <w:rPr>
                <w:rFonts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</w:t>
            </w:r>
            <w:r w:rsidRPr="00957404">
              <w:rPr>
                <w:rFonts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</w:t>
            </w:r>
            <w:r w:rsidRPr="00957404">
              <w:rPr>
                <w:rFonts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957404">
              <w:rPr>
                <w:rFonts w:cs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957404">
              <w:rPr>
                <w:rFonts w:cs="Times New Roman"/>
                <w:b/>
                <w:bCs/>
                <w:sz w:val="20"/>
                <w:szCs w:val="20"/>
              </w:rPr>
              <w:t>Tm</w:t>
            </w:r>
            <w:r w:rsidRPr="00957404">
              <w:rPr>
                <w:rFonts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7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957404">
              <w:rPr>
                <w:rFonts w:cs="Times New Roman"/>
                <w:b/>
                <w:sz w:val="20"/>
                <w:szCs w:val="20"/>
              </w:rPr>
              <w:t>Size (bp)</w:t>
            </w:r>
          </w:p>
        </w:tc>
      </w:tr>
      <w:tr w:rsidR="009759AE" w:rsidRPr="00957404" w:rsidTr="001B4055">
        <w:trPr>
          <w:trHeight w:val="262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Actin</w:t>
            </w:r>
            <w:r w:rsidRPr="00957404">
              <w:rPr>
                <w:rFonts w:cs="Times New Roman"/>
                <w:bCs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3g07840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TGTTGGACTCTGGTGATG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216</w:t>
            </w:r>
          </w:p>
        </w:tc>
      </w:tr>
      <w:tr w:rsidR="009759AE" w:rsidRPr="00957404" w:rsidTr="001B4055">
        <w:trPr>
          <w:trHeight w:val="244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Actin</w:t>
            </w:r>
            <w:r w:rsidRPr="00957404">
              <w:rPr>
                <w:rFonts w:cs="Times New Roman"/>
                <w:bCs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TAGTCAAGAGCCACATAAGC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53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LeACO</w:t>
            </w:r>
            <w:r w:rsidRPr="00957404">
              <w:rPr>
                <w:rFonts w:cs="Times New Roman"/>
                <w:bCs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6g06007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GGCTCAAATTTCCAAA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3.2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97</w:t>
            </w:r>
          </w:p>
        </w:tc>
      </w:tr>
      <w:tr w:rsidR="009759AE" w:rsidRPr="00957404" w:rsidTr="001B4055">
        <w:trPr>
          <w:trHeight w:val="58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LeACO</w:t>
            </w:r>
            <w:r w:rsidRPr="00957404">
              <w:rPr>
                <w:rFonts w:cs="Times New Roman"/>
                <w:bCs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TGAACACTTCTTCTCTTTCCA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5.3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35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SlMYB21</w:t>
            </w:r>
            <w:r w:rsidRPr="00957404">
              <w:rPr>
                <w:rFonts w:cs="Times New Roman"/>
                <w:bCs/>
                <w:sz w:val="20"/>
                <w:szCs w:val="20"/>
              </w:rPr>
              <w:t>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2g06776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AGGAAAGGGCCTTGGACTAT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7.3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58</w:t>
            </w:r>
          </w:p>
        </w:tc>
      </w:tr>
      <w:tr w:rsidR="009759AE" w:rsidRPr="00957404" w:rsidTr="001B4055">
        <w:trPr>
          <w:trHeight w:val="58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SlMYB21</w:t>
            </w:r>
            <w:r w:rsidRPr="00957404">
              <w:rPr>
                <w:rFonts w:cs="Times New Roman"/>
                <w:bCs/>
                <w:sz w:val="20"/>
                <w:szCs w:val="20"/>
              </w:rPr>
              <w:t>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CGAAGATAATTTAGCCATCG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5.9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35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SlLAX4</w:t>
            </w:r>
            <w:r w:rsidRPr="00957404">
              <w:rPr>
                <w:rFonts w:cs="Times New Roman"/>
                <w:bCs/>
                <w:sz w:val="20"/>
                <w:szCs w:val="20"/>
              </w:rPr>
              <w:t xml:space="preserve"> 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10g07679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AGCTGGACTGCATACCTC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9.4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78</w:t>
            </w:r>
          </w:p>
        </w:tc>
      </w:tr>
      <w:tr w:rsidR="009759AE" w:rsidRPr="00957404" w:rsidTr="001B4055">
        <w:trPr>
          <w:trHeight w:val="226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bCs/>
                <w:i/>
                <w:iCs/>
                <w:sz w:val="20"/>
                <w:szCs w:val="20"/>
              </w:rPr>
              <w:t>SlLAX4</w:t>
            </w:r>
            <w:r w:rsidRPr="00957404">
              <w:rPr>
                <w:rFonts w:cs="Times New Roman"/>
                <w:bCs/>
                <w:sz w:val="20"/>
                <w:szCs w:val="20"/>
              </w:rPr>
              <w:t xml:space="preserve"> 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CTTTCCAGTAAGGACCCA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57.3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135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Sl-IAA24</w:t>
            </w:r>
            <w:r w:rsidRPr="00957404">
              <w:rPr>
                <w:rFonts w:cs="Times New Roman"/>
                <w:sz w:val="20"/>
                <w:szCs w:val="20"/>
              </w:rPr>
              <w:t>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9g08329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TCTGAGACTGTTGATTTGAAGC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67</w:t>
            </w:r>
          </w:p>
        </w:tc>
      </w:tr>
      <w:tr w:rsidR="009759AE" w:rsidRPr="00957404" w:rsidTr="001B4055">
        <w:trPr>
          <w:trHeight w:val="208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Sl-IAA24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TGGCCAACCCACAACTT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9759AE" w:rsidRPr="00957404" w:rsidTr="001B4055">
        <w:trPr>
          <w:trHeight w:val="190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:rsidR="009759AE" w:rsidRPr="00996F0F" w:rsidRDefault="009759AE" w:rsidP="001B405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 xml:space="preserve">NPR1-like </w:t>
            </w:r>
            <w:proofErr w:type="spellStart"/>
            <w:r w:rsidRPr="00996F0F">
              <w:rPr>
                <w:rFonts w:cs="Times New Roman"/>
                <w:i/>
                <w:iCs/>
                <w:sz w:val="20"/>
                <w:szCs w:val="20"/>
              </w:rPr>
              <w:t>protein_</w:t>
            </w:r>
            <w:r w:rsidRPr="0072622F">
              <w:rPr>
                <w:rFonts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10g07975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CGATTGCACAACAAATAGG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22</w:t>
            </w:r>
          </w:p>
        </w:tc>
      </w:tr>
      <w:tr w:rsidR="009759AE" w:rsidRPr="00957404" w:rsidTr="001B4055">
        <w:trPr>
          <w:trHeight w:val="171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 xml:space="preserve">NPR1-like </w:t>
            </w:r>
            <w:proofErr w:type="spellStart"/>
            <w:r w:rsidRPr="00996F0F">
              <w:rPr>
                <w:rFonts w:cs="Times New Roman"/>
                <w:i/>
                <w:iCs/>
                <w:sz w:val="20"/>
                <w:szCs w:val="20"/>
              </w:rPr>
              <w:t>protein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GTCAAATTCACCATGCCT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35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Sl-ARF18</w:t>
            </w:r>
            <w:r w:rsidRPr="00957404">
              <w:rPr>
                <w:rFonts w:cs="Times New Roman"/>
                <w:sz w:val="20"/>
                <w:szCs w:val="20"/>
              </w:rPr>
              <w:t>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1g09607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TCTGCAAGATGGTGAGGA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03</w:t>
            </w:r>
          </w:p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17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Sl-ARF18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CCCTTCACCTTCCAATGAT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08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GH3-15</w:t>
            </w:r>
            <w:r w:rsidRPr="00957404">
              <w:rPr>
                <w:rFonts w:cs="Times New Roman"/>
                <w:sz w:val="20"/>
                <w:szCs w:val="20"/>
              </w:rPr>
              <w:t>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12g00531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ATGCAGTGAGCCACTTGATG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21</w:t>
            </w:r>
          </w:p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199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GH3-15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TTGAGCCATTCACGTTGAC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71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 xml:space="preserve">LOB domain </w:t>
            </w:r>
            <w:proofErr w:type="spellStart"/>
            <w:r w:rsidRPr="00996F0F">
              <w:rPr>
                <w:rFonts w:cs="Times New Roman"/>
                <w:i/>
                <w:iCs/>
                <w:sz w:val="20"/>
                <w:szCs w:val="20"/>
              </w:rPr>
              <w:t>protein</w:t>
            </w:r>
            <w:r w:rsidRPr="00957404">
              <w:rPr>
                <w:rFonts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02g08648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CAAGTTATACGGCTTCAGAAAGA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45</w:t>
            </w:r>
          </w:p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262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 xml:space="preserve">LOB domain </w:t>
            </w:r>
            <w:proofErr w:type="spellStart"/>
            <w:r w:rsidRPr="00996F0F">
              <w:rPr>
                <w:rFonts w:cs="Times New Roman"/>
                <w:i/>
                <w:iCs/>
                <w:sz w:val="20"/>
                <w:szCs w:val="20"/>
              </w:rPr>
              <w:t>protein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CAGGCTGAGGGTTAGGGTTA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759AE" w:rsidRPr="00957404" w:rsidTr="001B4055">
        <w:trPr>
          <w:trHeight w:val="199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Peroxidase1</w:t>
            </w:r>
            <w:r w:rsidRPr="00957404">
              <w:rPr>
                <w:rFonts w:cs="Times New Roman"/>
                <w:sz w:val="20"/>
                <w:szCs w:val="20"/>
              </w:rPr>
              <w:t>_F</w:t>
            </w:r>
          </w:p>
        </w:tc>
        <w:tc>
          <w:tcPr>
            <w:tcW w:w="16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Solyc10g076210</w:t>
            </w: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TGCATTCTGATCAAGCACTGT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147</w:t>
            </w:r>
          </w:p>
        </w:tc>
      </w:tr>
      <w:tr w:rsidR="009759AE" w:rsidRPr="00957404" w:rsidTr="001B4055">
        <w:trPr>
          <w:trHeight w:val="199"/>
        </w:trPr>
        <w:tc>
          <w:tcPr>
            <w:tcW w:w="828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96F0F">
              <w:rPr>
                <w:rFonts w:cs="Times New Roman"/>
                <w:i/>
                <w:iCs/>
                <w:sz w:val="20"/>
                <w:szCs w:val="20"/>
              </w:rPr>
              <w:t>Peroxidase1</w:t>
            </w:r>
            <w:r w:rsidRPr="00957404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16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GGCCTTCATTTCCAGTGAGT</w:t>
            </w:r>
          </w:p>
        </w:tc>
        <w:tc>
          <w:tcPr>
            <w:tcW w:w="810" w:type="dxa"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574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Merge/>
          </w:tcPr>
          <w:p w:rsidR="009759AE" w:rsidRPr="00957404" w:rsidRDefault="009759AE" w:rsidP="001B405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9759AE" w:rsidRDefault="009759AE" w:rsidP="009759AE"/>
    <w:p w:rsidR="008827C7" w:rsidRDefault="008827C7"/>
    <w:sectPr w:rsidR="008827C7" w:rsidSect="00041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9AE"/>
    <w:rsid w:val="00801C79"/>
    <w:rsid w:val="008827C7"/>
    <w:rsid w:val="009759AE"/>
    <w:rsid w:val="00AE2E64"/>
    <w:rsid w:val="00C95B2D"/>
    <w:rsid w:val="00ED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0070F-D98C-42DA-B675-EE5E9609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9AE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9A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E79FBD-57BF-4FD5-9FDF-0F64501726AF}"/>
</file>

<file path=customXml/itemProps2.xml><?xml version="1.0" encoding="utf-8"?>
<ds:datastoreItem xmlns:ds="http://schemas.openxmlformats.org/officeDocument/2006/customXml" ds:itemID="{BD7321FB-84EA-4362-9ABA-85B707DBB8E9}"/>
</file>

<file path=customXml/itemProps3.xml><?xml version="1.0" encoding="utf-8"?>
<ds:datastoreItem xmlns:ds="http://schemas.openxmlformats.org/officeDocument/2006/customXml" ds:itemID="{2888C076-856B-42DB-82C7-2E4B0EFFB7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ignesh Sundaresan</dc:creator>
  <cp:keywords/>
  <dc:description/>
  <cp:lastModifiedBy>Srivignesh Sundaresan</cp:lastModifiedBy>
  <cp:revision>2</cp:revision>
  <dcterms:created xsi:type="dcterms:W3CDTF">2015-08-03T07:14:00Z</dcterms:created>
  <dcterms:modified xsi:type="dcterms:W3CDTF">2015-08-0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